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D780B3" w14:textId="77777777" w:rsidR="00D63C51" w:rsidRDefault="00D63C51" w:rsidP="001E655C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77E0A14B" w14:textId="77777777" w:rsidR="00D63C51" w:rsidRPr="00D30E87" w:rsidRDefault="00D63C51" w:rsidP="001E655C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text" w:horzAnchor="margin" w:tblpX="-856" w:tblpY="-831"/>
        <w:tblW w:w="10048" w:type="dxa"/>
        <w:tblLook w:val="04A0" w:firstRow="1" w:lastRow="0" w:firstColumn="1" w:lastColumn="0" w:noHBand="0" w:noVBand="1"/>
      </w:tblPr>
      <w:tblGrid>
        <w:gridCol w:w="1354"/>
        <w:gridCol w:w="8694"/>
      </w:tblGrid>
      <w:tr w:rsidR="00D63C51" w14:paraId="653571B3" w14:textId="77777777" w:rsidTr="00B32B31">
        <w:trPr>
          <w:trHeight w:val="573"/>
        </w:trPr>
        <w:tc>
          <w:tcPr>
            <w:tcW w:w="1354" w:type="dxa"/>
          </w:tcPr>
          <w:p w14:paraId="500F72BD" w14:textId="77777777" w:rsidR="00D63C51" w:rsidRDefault="00D63C51" w:rsidP="001E655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bookmarkStart w:id="0" w:name="_Hlk141651927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8694" w:type="dxa"/>
          </w:tcPr>
          <w:p w14:paraId="7BB18B2F" w14:textId="77777777" w:rsidR="00D63C51" w:rsidRDefault="00D63C51" w:rsidP="001E655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Sequence</w:t>
            </w:r>
          </w:p>
        </w:tc>
      </w:tr>
      <w:tr w:rsidR="00D63C51" w14:paraId="25450E5F" w14:textId="77777777" w:rsidTr="00B32B31">
        <w:trPr>
          <w:trHeight w:val="1127"/>
        </w:trPr>
        <w:tc>
          <w:tcPr>
            <w:tcW w:w="1354" w:type="dxa"/>
          </w:tcPr>
          <w:p w14:paraId="4E57C1F5" w14:textId="77777777" w:rsidR="00D63C51" w:rsidRPr="009C0EA2" w:rsidRDefault="00D63C51" w:rsidP="001E655C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9C0EA2">
              <w:rPr>
                <w:rFonts w:ascii="Arial" w:hAnsi="Arial" w:cs="Arial"/>
                <w:bCs/>
                <w:sz w:val="24"/>
                <w:szCs w:val="24"/>
                <w:lang w:val="en-US"/>
              </w:rPr>
              <w:t>LacZ-Fw</w:t>
            </w:r>
          </w:p>
        </w:tc>
        <w:tc>
          <w:tcPr>
            <w:tcW w:w="8694" w:type="dxa"/>
          </w:tcPr>
          <w:p w14:paraId="17B8BD5B" w14:textId="77777777" w:rsidR="00D63C51" w:rsidRPr="009C0EA2" w:rsidRDefault="00D63C51" w:rsidP="001E655C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9C0EA2">
              <w:rPr>
                <w:rFonts w:ascii="Arial" w:hAnsi="Arial" w:cs="Arial"/>
                <w:bCs/>
                <w:sz w:val="20"/>
                <w:szCs w:val="20"/>
                <w:lang w:val="en-US"/>
              </w:rPr>
              <w:t>TCGAGAACATATGGGGGATCCATGACCGGATCCGGAG</w:t>
            </w:r>
          </w:p>
        </w:tc>
      </w:tr>
      <w:tr w:rsidR="00D63C51" w14:paraId="0F1A496D" w14:textId="77777777" w:rsidTr="00B32B31">
        <w:trPr>
          <w:trHeight w:val="1127"/>
        </w:trPr>
        <w:tc>
          <w:tcPr>
            <w:tcW w:w="1354" w:type="dxa"/>
          </w:tcPr>
          <w:p w14:paraId="654522D5" w14:textId="77777777" w:rsidR="00D63C51" w:rsidRPr="009C0EA2" w:rsidRDefault="00D63C51" w:rsidP="001E655C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9C0EA2">
              <w:rPr>
                <w:rFonts w:ascii="Arial" w:hAnsi="Arial" w:cs="Arial"/>
                <w:bCs/>
                <w:sz w:val="24"/>
                <w:szCs w:val="24"/>
                <w:lang w:val="en-US"/>
              </w:rPr>
              <w:t>LacZ-Rv</w:t>
            </w:r>
          </w:p>
        </w:tc>
        <w:tc>
          <w:tcPr>
            <w:tcW w:w="8694" w:type="dxa"/>
          </w:tcPr>
          <w:p w14:paraId="28563ACB" w14:textId="77777777" w:rsidR="00D63C51" w:rsidRPr="009C0EA2" w:rsidRDefault="00D63C51" w:rsidP="001E655C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9C0EA2">
              <w:rPr>
                <w:rFonts w:ascii="Arial" w:hAnsi="Arial" w:cs="Arial"/>
                <w:bCs/>
                <w:sz w:val="20"/>
                <w:szCs w:val="20"/>
                <w:lang w:val="en-US"/>
              </w:rPr>
              <w:t>ACGTTGCGAGGAAAAAGTAAGGAACACGAATTATTTTTGACAC</w:t>
            </w:r>
          </w:p>
        </w:tc>
      </w:tr>
      <w:tr w:rsidR="00D63C51" w14:paraId="7F68EB34" w14:textId="77777777" w:rsidTr="00B32B31">
        <w:trPr>
          <w:trHeight w:val="1127"/>
        </w:trPr>
        <w:tc>
          <w:tcPr>
            <w:tcW w:w="1354" w:type="dxa"/>
          </w:tcPr>
          <w:p w14:paraId="7E7F9F9A" w14:textId="77777777" w:rsidR="00D63C51" w:rsidRPr="009C0EA2" w:rsidRDefault="00D63C51" w:rsidP="001E655C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Ku70-Fw</w:t>
            </w:r>
          </w:p>
        </w:tc>
        <w:tc>
          <w:tcPr>
            <w:tcW w:w="8694" w:type="dxa"/>
            <w:vAlign w:val="center"/>
          </w:tcPr>
          <w:p w14:paraId="011AE251" w14:textId="77777777" w:rsidR="00D63C51" w:rsidRPr="009C0EA2" w:rsidRDefault="00D63C51" w:rsidP="001E655C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A015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GGTCTGGTGTCAAAAATAATTCGTGTTCCTTACTTTTTCCTCG</w:t>
            </w:r>
          </w:p>
        </w:tc>
      </w:tr>
      <w:tr w:rsidR="00D63C51" w14:paraId="38E644DC" w14:textId="77777777" w:rsidTr="00B32B31">
        <w:trPr>
          <w:trHeight w:val="1127"/>
        </w:trPr>
        <w:tc>
          <w:tcPr>
            <w:tcW w:w="1354" w:type="dxa"/>
          </w:tcPr>
          <w:p w14:paraId="7714296B" w14:textId="77777777" w:rsidR="00D63C51" w:rsidRPr="009C0EA2" w:rsidRDefault="00D63C51" w:rsidP="001E655C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Ku70-Rv</w:t>
            </w:r>
          </w:p>
        </w:tc>
        <w:tc>
          <w:tcPr>
            <w:tcW w:w="8694" w:type="dxa"/>
            <w:vAlign w:val="center"/>
          </w:tcPr>
          <w:p w14:paraId="5B85D918" w14:textId="77777777" w:rsidR="00D63C51" w:rsidRPr="009C0EA2" w:rsidRDefault="00D63C51" w:rsidP="001E655C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A015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TCCGGATCCGGTCATGGATCCCCCATATGTTCTCGA</w:t>
            </w:r>
          </w:p>
        </w:tc>
      </w:tr>
      <w:tr w:rsidR="00D63C51" w14:paraId="12B6122C" w14:textId="77777777" w:rsidTr="00B32B31">
        <w:trPr>
          <w:trHeight w:val="1127"/>
        </w:trPr>
        <w:tc>
          <w:tcPr>
            <w:tcW w:w="1354" w:type="dxa"/>
          </w:tcPr>
          <w:p w14:paraId="74EC8F46" w14:textId="77777777" w:rsidR="00D63C51" w:rsidRDefault="00D63C51" w:rsidP="001E655C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3HA-Fw</w:t>
            </w:r>
          </w:p>
        </w:tc>
        <w:tc>
          <w:tcPr>
            <w:tcW w:w="8694" w:type="dxa"/>
          </w:tcPr>
          <w:p w14:paraId="32416B17" w14:textId="77777777" w:rsidR="00D63C51" w:rsidRPr="009C0EA2" w:rsidRDefault="00D63C51" w:rsidP="001E655C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E2A3F">
              <w:rPr>
                <w:rFonts w:ascii="Arial" w:hAnsi="Arial" w:cs="Arial"/>
                <w:bCs/>
                <w:sz w:val="20"/>
                <w:szCs w:val="20"/>
                <w:lang w:val="en-US"/>
              </w:rPr>
              <w:t>ATGTACCCATACGATGTTCCAGATTACGCTTACCCATACGATGTTCCAGATTACGCTTACCC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</w:r>
            <w:r w:rsidRPr="001E2A3F">
              <w:rPr>
                <w:rFonts w:ascii="Arial" w:hAnsi="Arial" w:cs="Arial"/>
                <w:bCs/>
                <w:sz w:val="20"/>
                <w:szCs w:val="20"/>
                <w:lang w:val="en-US"/>
              </w:rPr>
              <w:t>ATACGATGTTCCAGATTACGCTAGTGTTGTCAGCAAGCAAAGTGTTGTCAGCAAGCAATAC</w:t>
            </w:r>
          </w:p>
        </w:tc>
      </w:tr>
      <w:tr w:rsidR="00D63C51" w14:paraId="2A207FEE" w14:textId="77777777" w:rsidTr="00B32B31">
        <w:trPr>
          <w:trHeight w:val="1127"/>
        </w:trPr>
        <w:tc>
          <w:tcPr>
            <w:tcW w:w="1354" w:type="dxa"/>
          </w:tcPr>
          <w:p w14:paraId="6DE3DA07" w14:textId="77777777" w:rsidR="00D63C51" w:rsidRDefault="00D63C51" w:rsidP="001E655C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3HA-Rv</w:t>
            </w:r>
          </w:p>
        </w:tc>
        <w:tc>
          <w:tcPr>
            <w:tcW w:w="8694" w:type="dxa"/>
          </w:tcPr>
          <w:p w14:paraId="593039A6" w14:textId="77777777" w:rsidR="00D63C51" w:rsidRPr="009C0EA2" w:rsidRDefault="00D63C51" w:rsidP="001E655C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E2A3F">
              <w:rPr>
                <w:rFonts w:ascii="Arial" w:hAnsi="Arial" w:cs="Arial"/>
                <w:bCs/>
                <w:sz w:val="20"/>
                <w:szCs w:val="20"/>
                <w:lang w:val="en-US"/>
              </w:rPr>
              <w:t>AGTAAACCCGCTTGATCTCCTTATGTCTAGAAATTCGTTGGCGGATCTCCTCAAT</w:t>
            </w:r>
          </w:p>
        </w:tc>
      </w:tr>
      <w:tr w:rsidR="00D63C51" w14:paraId="39E97CBE" w14:textId="77777777" w:rsidTr="00B32B31">
        <w:trPr>
          <w:trHeight w:val="1127"/>
        </w:trPr>
        <w:tc>
          <w:tcPr>
            <w:tcW w:w="1354" w:type="dxa"/>
          </w:tcPr>
          <w:p w14:paraId="3BD89325" w14:textId="77777777" w:rsidR="00D63C51" w:rsidRDefault="00D63C51" w:rsidP="001E655C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3tcapt-Fw</w:t>
            </w:r>
          </w:p>
        </w:tc>
        <w:tc>
          <w:tcPr>
            <w:tcW w:w="8694" w:type="dxa"/>
          </w:tcPr>
          <w:p w14:paraId="7E91C96E" w14:textId="77777777" w:rsidR="00D63C51" w:rsidRPr="001E2A3F" w:rsidRDefault="00D63C51" w:rsidP="001E655C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21EC5">
              <w:rPr>
                <w:rFonts w:ascii="Arial" w:hAnsi="Arial" w:cs="Arial"/>
                <w:bCs/>
                <w:sz w:val="20"/>
                <w:szCs w:val="20"/>
                <w:lang w:val="en-US"/>
              </w:rPr>
              <w:t>TATAGAGGAAACGGGGTTACGTGCAAGCGCGCATGCCTGAGCTTTGAGGG</w:t>
            </w:r>
          </w:p>
        </w:tc>
      </w:tr>
      <w:tr w:rsidR="00D63C51" w14:paraId="0FAD1576" w14:textId="77777777" w:rsidTr="00B32B31">
        <w:trPr>
          <w:trHeight w:val="1127"/>
        </w:trPr>
        <w:tc>
          <w:tcPr>
            <w:tcW w:w="1354" w:type="dxa"/>
          </w:tcPr>
          <w:p w14:paraId="4D63618F" w14:textId="77777777" w:rsidR="00D63C51" w:rsidRDefault="00D63C51" w:rsidP="001E655C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3tcapt-Rv</w:t>
            </w:r>
          </w:p>
        </w:tc>
        <w:tc>
          <w:tcPr>
            <w:tcW w:w="8694" w:type="dxa"/>
          </w:tcPr>
          <w:p w14:paraId="78A2914C" w14:textId="77777777" w:rsidR="00D63C51" w:rsidRPr="001E2A3F" w:rsidRDefault="00D63C51" w:rsidP="001E655C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21EC5">
              <w:rPr>
                <w:rFonts w:ascii="Arial" w:hAnsi="Arial" w:cs="Arial"/>
                <w:bCs/>
                <w:sz w:val="20"/>
                <w:szCs w:val="20"/>
                <w:lang w:val="en-US"/>
              </w:rPr>
              <w:t>AGCGTAATCTGGAACATCGTATGGGTACATGGATCCCCCATATGTTCTCGA</w:t>
            </w:r>
          </w:p>
        </w:tc>
      </w:tr>
      <w:bookmarkEnd w:id="0"/>
    </w:tbl>
    <w:p w14:paraId="0A9034BA" w14:textId="77777777" w:rsidR="009C0EA2" w:rsidRDefault="009C0EA2" w:rsidP="001E655C">
      <w:pPr>
        <w:spacing w:line="480" w:lineRule="auto"/>
        <w:ind w:left="-426"/>
        <w:rPr>
          <w:rFonts w:ascii="Arial" w:hAnsi="Arial" w:cs="Arial"/>
          <w:b/>
          <w:sz w:val="24"/>
          <w:szCs w:val="24"/>
          <w:lang w:val="en-US"/>
        </w:rPr>
      </w:pPr>
    </w:p>
    <w:p w14:paraId="3F45CA7D" w14:textId="78599DAE" w:rsidR="00D63C51" w:rsidRDefault="00EA308F" w:rsidP="001E655C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</w:t>
      </w:r>
      <w:r w:rsidR="00D63C51">
        <w:rPr>
          <w:rFonts w:ascii="Arial" w:hAnsi="Arial" w:cs="Arial"/>
          <w:b/>
          <w:sz w:val="24"/>
          <w:szCs w:val="24"/>
          <w:lang w:val="en-US"/>
        </w:rPr>
        <w:t xml:space="preserve">1: </w:t>
      </w:r>
      <w:r w:rsidR="00D63C51" w:rsidRPr="009C0EA2">
        <w:rPr>
          <w:rFonts w:ascii="Arial" w:hAnsi="Arial" w:cs="Arial"/>
          <w:b/>
          <w:sz w:val="24"/>
          <w:szCs w:val="24"/>
          <w:lang w:val="en-US"/>
        </w:rPr>
        <w:t>PCR Primers</w:t>
      </w:r>
      <w:r w:rsidR="00D63C51">
        <w:rPr>
          <w:rFonts w:ascii="Arial" w:hAnsi="Arial" w:cs="Arial"/>
          <w:b/>
          <w:sz w:val="24"/>
          <w:szCs w:val="24"/>
          <w:lang w:val="en-US"/>
        </w:rPr>
        <w:t xml:space="preserve"> used in this work. </w:t>
      </w:r>
    </w:p>
    <w:p w14:paraId="5F02A077" w14:textId="77777777" w:rsidR="006E257C" w:rsidRDefault="006E257C" w:rsidP="001E655C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238F3F1" w14:textId="7276F0F2" w:rsidR="002F340E" w:rsidRDefault="00A573FB" w:rsidP="001E655C">
      <w:pPr>
        <w:keepNext/>
        <w:spacing w:line="480" w:lineRule="auto"/>
        <w:rPr>
          <w:lang w:val="en-US"/>
        </w:rPr>
      </w:pPr>
      <w:r w:rsidRPr="00A573FB">
        <w:rPr>
          <w:noProof/>
          <w:lang w:val="en-US"/>
        </w:rPr>
        <w:lastRenderedPageBreak/>
        <w:drawing>
          <wp:inline distT="0" distB="0" distL="0" distR="0" wp14:anchorId="58065CAA" wp14:editId="65027B19">
            <wp:extent cx="5400040" cy="5047615"/>
            <wp:effectExtent l="0" t="0" r="0" b="635"/>
            <wp:docPr id="746856332" name="Grafik 1" descr="Círcul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856332" name="Imagem 1" descr="Círculo&#10;&#10;Descrição gerada automaticamente com confiança média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04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38970" w14:textId="77777777" w:rsidR="00A573FB" w:rsidRDefault="00A573FB" w:rsidP="001E655C">
      <w:pPr>
        <w:keepNext/>
        <w:spacing w:line="480" w:lineRule="auto"/>
      </w:pPr>
      <w:r w:rsidRPr="00A573FB">
        <w:rPr>
          <w:noProof/>
          <w:lang w:val="en-US"/>
        </w:rPr>
        <w:lastRenderedPageBreak/>
        <w:drawing>
          <wp:inline distT="0" distB="0" distL="0" distR="0" wp14:anchorId="0D522607" wp14:editId="1F250E37">
            <wp:extent cx="5400040" cy="4693285"/>
            <wp:effectExtent l="0" t="0" r="0" b="0"/>
            <wp:docPr id="959064363" name="Grafik 2" descr="Círcul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064363" name="Imagem 1" descr="Círculo&#10;&#10;Descrição gerada automa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69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564B2" w14:textId="0D853CA1" w:rsidR="00A573FB" w:rsidRPr="00A573FB" w:rsidRDefault="00A573FB" w:rsidP="001E655C">
      <w:pPr>
        <w:pStyle w:val="Caption"/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</w:pPr>
      <w:r w:rsidRPr="00A573F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Figure </w:t>
      </w:r>
      <w:r w:rsidR="00EA308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Pr="00A573F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A573F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instrText xml:space="preserve"> SEQ Supplementary_Figure \* ARABIC </w:instrText>
      </w:r>
      <w:r w:rsidRPr="00A573F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32373"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A573F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A573F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: Plasmids used i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n X-33 strain to create negative control strains.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The absence of the riboswitch makes the strain irresponsible to tetracycline. </w:t>
      </w:r>
    </w:p>
    <w:p w14:paraId="0945B218" w14:textId="77777777" w:rsidR="002F340E" w:rsidRDefault="002F340E" w:rsidP="001E655C">
      <w:pPr>
        <w:keepNext/>
        <w:spacing w:line="480" w:lineRule="auto"/>
        <w:rPr>
          <w:lang w:val="en-US"/>
        </w:rPr>
      </w:pPr>
    </w:p>
    <w:p w14:paraId="7400E7D3" w14:textId="4844608E" w:rsidR="006E257C" w:rsidRPr="008A7463" w:rsidRDefault="00AE4DF2" w:rsidP="001E655C">
      <w:pPr>
        <w:keepNext/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995039" wp14:editId="11B10CE8">
                <wp:simplePos x="0" y="0"/>
                <wp:positionH relativeFrom="column">
                  <wp:posOffset>2339340</wp:posOffset>
                </wp:positionH>
                <wp:positionV relativeFrom="page">
                  <wp:posOffset>3352800</wp:posOffset>
                </wp:positionV>
                <wp:extent cx="2943225" cy="342900"/>
                <wp:effectExtent l="0" t="0" r="28575" b="19050"/>
                <wp:wrapNone/>
                <wp:docPr id="666951641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3225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A7A4AF" id="Rechteck 3" o:spid="_x0000_s1026" style="position:absolute;margin-left:184.2pt;margin-top:264pt;width:231.75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" filled="f" strokecolor="red" strokeweight="1pt">
                <w10:wrap anchory="page"/>
              </v:rect>
            </w:pict>
          </mc:Fallback>
        </mc:AlternateContent>
      </w:r>
      <w:r w:rsidR="008A7463" w:rsidRPr="008A7463">
        <w:rPr>
          <w:lang w:val="en-US"/>
        </w:rPr>
        <w:t xml:space="preserve"> </w:t>
      </w:r>
      <w:r w:rsidR="008A7463">
        <w:rPr>
          <w:noProof/>
          <w:lang w:val="en-US"/>
        </w:rPr>
        <w:drawing>
          <wp:inline distT="0" distB="0" distL="0" distR="0" wp14:anchorId="06F42F59" wp14:editId="07B3086B">
            <wp:extent cx="5381625" cy="4720323"/>
            <wp:effectExtent l="0" t="0" r="0" b="4445"/>
            <wp:docPr id="1496733155" name="Grafik 4" descr="Imagem em branco e pret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733155" name="Imagem 5" descr="Imagem em branco e preto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732" cy="4728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0B5BD" w14:textId="75BE8C75" w:rsidR="006E257C" w:rsidRDefault="006E257C" w:rsidP="001E655C">
      <w:pPr>
        <w:pStyle w:val="Caption"/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</w:pPr>
      <w:r w:rsidRPr="00AE4DF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Figure </w:t>
      </w:r>
      <w:r w:rsidR="00EA308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Pr="006E257C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AE4DF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instrText xml:space="preserve"> SEQ Supplementary_Figure \* ARABIC </w:instrText>
      </w:r>
      <w:r w:rsidRPr="006E257C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32373"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  <w:lang w:val="en-US"/>
        </w:rPr>
        <w:t>2</w:t>
      </w:r>
      <w:r w:rsidRPr="006E257C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AE4DF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: </w:t>
      </w:r>
      <w:r w:rsidR="00AE4DF2" w:rsidRPr="00A10FF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Whole </w:t>
      </w:r>
      <w:r w:rsidR="00A10FF2" w:rsidRPr="00A10FF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SDS Page gel user for western blotting.</w:t>
      </w:r>
      <w:r w:rsidR="00AE4DF2" w:rsidRPr="00A10FF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 Excerpt marked in red</w:t>
      </w:r>
      <w:r w:rsidR="00A10FF2" w:rsidRPr="00A10FF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 corresponds to expected ku70p band size</w:t>
      </w:r>
      <w:r w:rsidR="00AE4DF2" w:rsidRPr="00A10FF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="00AE4DF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No editing was performed in this image. </w:t>
      </w:r>
      <w:r w:rsidR="008A74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Lane 1: Protein molecular weight ladder. Lane</w:t>
      </w:r>
      <w:r w:rsidR="00D73ACB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s </w:t>
      </w:r>
      <w:r w:rsidR="008A74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2</w:t>
      </w:r>
      <w:r w:rsidR="00D73ACB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and 3</w:t>
      </w:r>
      <w:r w:rsidR="008A74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: Loading control. Lane</w:t>
      </w:r>
      <w:r w:rsidR="00F534C4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8A74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4: 50 µg </w:t>
      </w:r>
      <w:r w:rsidR="002F340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Negative control</w:t>
      </w:r>
      <w:r w:rsidR="00A45DD0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(no riboswitch)</w:t>
      </w:r>
      <w:r w:rsidR="00D73ACB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A45DD0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and </w:t>
      </w:r>
      <w:r w:rsidR="00D73ACB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no tetracycline. Lane 5: 50 µg </w:t>
      </w:r>
      <w:r w:rsidR="002F340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Negative control </w:t>
      </w:r>
      <w:r w:rsidR="00A45DD0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(no riboswitch) </w:t>
      </w:r>
      <w:r w:rsidR="00D73ACB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250µM tetracycline. Lane 6: 50 µg TRS ku70 no tetracycline. Lane 7: 50 µg TRS ku70 250 µM tetracycline.</w:t>
      </w:r>
    </w:p>
    <w:p w14:paraId="413085F1" w14:textId="77777777" w:rsidR="00A47CC7" w:rsidRDefault="00A47CC7" w:rsidP="001E655C">
      <w:pPr>
        <w:rPr>
          <w:lang w:val="en-US"/>
        </w:rPr>
      </w:pPr>
    </w:p>
    <w:p w14:paraId="283BFCC5" w14:textId="77777777" w:rsidR="00A47CC7" w:rsidRDefault="00A47CC7" w:rsidP="001E655C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76C1900C" wp14:editId="275F4797">
            <wp:extent cx="2752725" cy="4273637"/>
            <wp:effectExtent l="0" t="0" r="0" b="0"/>
            <wp:docPr id="800101201" name="Grafik 5" descr="Foto em preto e bran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101201" name="Imagem 6" descr="Foto em preto e bran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3698" cy="4275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6990D" w14:textId="2049A057" w:rsidR="00A10FF2" w:rsidRDefault="00A47CC7" w:rsidP="001E655C">
      <w:pPr>
        <w:pStyle w:val="Caption"/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</w:pPr>
      <w:bookmarkStart w:id="1" w:name="_GoBack"/>
      <w:r w:rsidRPr="00A10FF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Figure </w:t>
      </w:r>
      <w:r w:rsidR="00EA308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Pr="00A47CC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A10FF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instrText xml:space="preserve"> SEQ Supplementary_Figure \* ARABIC </w:instrText>
      </w:r>
      <w:r w:rsidRPr="00A47CC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32373"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  <w:lang w:val="en-US"/>
        </w:rPr>
        <w:t>3</w:t>
      </w:r>
      <w:r w:rsidRPr="00A47CC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A10FF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: </w:t>
      </w:r>
      <w:r w:rsidR="00A10FF2" w:rsidRPr="00A10FF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Whole image of western blotting membrane used in figure 5.</w:t>
      </w:r>
      <w:r w:rsidR="00A10FF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B35ABF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No editing was performed in this image. Lane 1: Protein molecular weight ladder. Lanes 2 and 3: Loading control. Lane 4: 50 µg Negative control (no riboswitch) and no tetracycline. Lane 5: 50 µg Negative control (no riboswitch) 250µM tetracycline. Lane 6: 50 µg TRS ku70 no tetracycline. Lane 7: 50 µg TRS ku70 250 µM tetracycline.</w:t>
      </w:r>
    </w:p>
    <w:bookmarkEnd w:id="1"/>
    <w:p w14:paraId="023DEE71" w14:textId="324A3C19" w:rsidR="00A47CC7" w:rsidRPr="00A10FF2" w:rsidRDefault="00A47CC7" w:rsidP="001E655C">
      <w:pPr>
        <w:pStyle w:val="Caption"/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</w:pPr>
    </w:p>
    <w:sectPr w:rsidR="00A47CC7" w:rsidRPr="00A10FF2" w:rsidSect="00EA308F"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AB2459" w14:textId="77777777" w:rsidR="00A41A16" w:rsidRDefault="00A41A16" w:rsidP="003C59FC">
      <w:pPr>
        <w:spacing w:after="0" w:line="240" w:lineRule="auto"/>
      </w:pPr>
      <w:r>
        <w:separator/>
      </w:r>
    </w:p>
  </w:endnote>
  <w:endnote w:type="continuationSeparator" w:id="0">
    <w:p w14:paraId="60815CEF" w14:textId="77777777" w:rsidR="00A41A16" w:rsidRDefault="00A41A16" w:rsidP="003C59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0168984"/>
      <w:docPartObj>
        <w:docPartGallery w:val="Page Numbers (Bottom of Page)"/>
        <w:docPartUnique/>
      </w:docPartObj>
    </w:sdtPr>
    <w:sdtEndPr/>
    <w:sdtContent>
      <w:p w14:paraId="1EFAE5A9" w14:textId="77777777" w:rsidR="003C59FC" w:rsidRDefault="003C59F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308F">
          <w:rPr>
            <w:noProof/>
          </w:rPr>
          <w:t>5</w:t>
        </w:r>
        <w:r>
          <w:fldChar w:fldCharType="end"/>
        </w:r>
      </w:p>
    </w:sdtContent>
  </w:sdt>
  <w:p w14:paraId="1A4942AA" w14:textId="77777777" w:rsidR="003C59FC" w:rsidRDefault="003C59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B45F5C" w14:textId="77777777" w:rsidR="00A41A16" w:rsidRDefault="00A41A16" w:rsidP="003C59FC">
      <w:pPr>
        <w:spacing w:after="0" w:line="240" w:lineRule="auto"/>
      </w:pPr>
      <w:r>
        <w:separator/>
      </w:r>
    </w:p>
  </w:footnote>
  <w:footnote w:type="continuationSeparator" w:id="0">
    <w:p w14:paraId="3E0498A1" w14:textId="77777777" w:rsidR="00A41A16" w:rsidRDefault="00A41A16" w:rsidP="003C59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4F4"/>
    <w:rsid w:val="00001DF6"/>
    <w:rsid w:val="00016A64"/>
    <w:rsid w:val="0002348F"/>
    <w:rsid w:val="000248F0"/>
    <w:rsid w:val="00030535"/>
    <w:rsid w:val="00031439"/>
    <w:rsid w:val="000319ED"/>
    <w:rsid w:val="00031B5E"/>
    <w:rsid w:val="000333C8"/>
    <w:rsid w:val="00040082"/>
    <w:rsid w:val="00041E51"/>
    <w:rsid w:val="00042858"/>
    <w:rsid w:val="00043625"/>
    <w:rsid w:val="00043AEA"/>
    <w:rsid w:val="00053141"/>
    <w:rsid w:val="00060E40"/>
    <w:rsid w:val="000628FA"/>
    <w:rsid w:val="00064769"/>
    <w:rsid w:val="00071BA4"/>
    <w:rsid w:val="00082D62"/>
    <w:rsid w:val="00082EB3"/>
    <w:rsid w:val="0008300E"/>
    <w:rsid w:val="000A347E"/>
    <w:rsid w:val="000C37C7"/>
    <w:rsid w:val="000D0887"/>
    <w:rsid w:val="000E13BE"/>
    <w:rsid w:val="000E189E"/>
    <w:rsid w:val="000E367D"/>
    <w:rsid w:val="000F0C54"/>
    <w:rsid w:val="000F1006"/>
    <w:rsid w:val="00101437"/>
    <w:rsid w:val="00104001"/>
    <w:rsid w:val="001142C4"/>
    <w:rsid w:val="00114C6D"/>
    <w:rsid w:val="001179E8"/>
    <w:rsid w:val="00117B84"/>
    <w:rsid w:val="00121D25"/>
    <w:rsid w:val="001352F5"/>
    <w:rsid w:val="00143DE8"/>
    <w:rsid w:val="00161818"/>
    <w:rsid w:val="0017095A"/>
    <w:rsid w:val="00177A2B"/>
    <w:rsid w:val="00182F9C"/>
    <w:rsid w:val="00183094"/>
    <w:rsid w:val="00186AF1"/>
    <w:rsid w:val="0018746D"/>
    <w:rsid w:val="00190E6A"/>
    <w:rsid w:val="001A4943"/>
    <w:rsid w:val="001A53E6"/>
    <w:rsid w:val="001A6CC1"/>
    <w:rsid w:val="001A6CD3"/>
    <w:rsid w:val="001B1DCC"/>
    <w:rsid w:val="001B2A40"/>
    <w:rsid w:val="001B6C27"/>
    <w:rsid w:val="001C07B2"/>
    <w:rsid w:val="001D0D1F"/>
    <w:rsid w:val="001D638E"/>
    <w:rsid w:val="001E2A3F"/>
    <w:rsid w:val="001E655C"/>
    <w:rsid w:val="001E6F74"/>
    <w:rsid w:val="001E7E0B"/>
    <w:rsid w:val="001F1A5D"/>
    <w:rsid w:val="001F545B"/>
    <w:rsid w:val="001F63CB"/>
    <w:rsid w:val="001F6A6A"/>
    <w:rsid w:val="002008F2"/>
    <w:rsid w:val="00207159"/>
    <w:rsid w:val="002250E5"/>
    <w:rsid w:val="00226CDC"/>
    <w:rsid w:val="00226F09"/>
    <w:rsid w:val="0023432C"/>
    <w:rsid w:val="00235CC2"/>
    <w:rsid w:val="002456C7"/>
    <w:rsid w:val="00251E7A"/>
    <w:rsid w:val="002565F5"/>
    <w:rsid w:val="002577DC"/>
    <w:rsid w:val="00266122"/>
    <w:rsid w:val="002703E9"/>
    <w:rsid w:val="00293C3B"/>
    <w:rsid w:val="00294A5B"/>
    <w:rsid w:val="002A44D1"/>
    <w:rsid w:val="002A6B49"/>
    <w:rsid w:val="002B2F4A"/>
    <w:rsid w:val="002B661D"/>
    <w:rsid w:val="002D0F06"/>
    <w:rsid w:val="002D2366"/>
    <w:rsid w:val="002D3E66"/>
    <w:rsid w:val="002D45B5"/>
    <w:rsid w:val="002E3CB4"/>
    <w:rsid w:val="002F2498"/>
    <w:rsid w:val="002F340E"/>
    <w:rsid w:val="003030F2"/>
    <w:rsid w:val="00303B92"/>
    <w:rsid w:val="00304C10"/>
    <w:rsid w:val="00304F08"/>
    <w:rsid w:val="00311BAC"/>
    <w:rsid w:val="003215DE"/>
    <w:rsid w:val="00323400"/>
    <w:rsid w:val="00340287"/>
    <w:rsid w:val="00340373"/>
    <w:rsid w:val="00342A53"/>
    <w:rsid w:val="0034304C"/>
    <w:rsid w:val="003450E8"/>
    <w:rsid w:val="00347BE8"/>
    <w:rsid w:val="0035685F"/>
    <w:rsid w:val="0036081F"/>
    <w:rsid w:val="003620E9"/>
    <w:rsid w:val="00365E3C"/>
    <w:rsid w:val="00366FA5"/>
    <w:rsid w:val="00377393"/>
    <w:rsid w:val="00383129"/>
    <w:rsid w:val="00385A43"/>
    <w:rsid w:val="00387397"/>
    <w:rsid w:val="003909F7"/>
    <w:rsid w:val="00392505"/>
    <w:rsid w:val="00394D29"/>
    <w:rsid w:val="003A2FB7"/>
    <w:rsid w:val="003B1DD3"/>
    <w:rsid w:val="003B4ED2"/>
    <w:rsid w:val="003B50BD"/>
    <w:rsid w:val="003C2647"/>
    <w:rsid w:val="003C59FC"/>
    <w:rsid w:val="003C6A84"/>
    <w:rsid w:val="003D3BEC"/>
    <w:rsid w:val="003F118F"/>
    <w:rsid w:val="003F1ED4"/>
    <w:rsid w:val="003F3715"/>
    <w:rsid w:val="003F5EBE"/>
    <w:rsid w:val="00400BF2"/>
    <w:rsid w:val="00421EC5"/>
    <w:rsid w:val="00422DAF"/>
    <w:rsid w:val="00422E6C"/>
    <w:rsid w:val="00435E94"/>
    <w:rsid w:val="00436E89"/>
    <w:rsid w:val="004420C5"/>
    <w:rsid w:val="00442EE4"/>
    <w:rsid w:val="004436CF"/>
    <w:rsid w:val="00444344"/>
    <w:rsid w:val="00451844"/>
    <w:rsid w:val="00452104"/>
    <w:rsid w:val="00454C48"/>
    <w:rsid w:val="00461C42"/>
    <w:rsid w:val="00463CD9"/>
    <w:rsid w:val="00465D3A"/>
    <w:rsid w:val="00471293"/>
    <w:rsid w:val="004742C4"/>
    <w:rsid w:val="00481A2C"/>
    <w:rsid w:val="00486324"/>
    <w:rsid w:val="00496B28"/>
    <w:rsid w:val="004A083B"/>
    <w:rsid w:val="004A10F8"/>
    <w:rsid w:val="004A715B"/>
    <w:rsid w:val="004A79F8"/>
    <w:rsid w:val="004B0105"/>
    <w:rsid w:val="004B1A93"/>
    <w:rsid w:val="004B5794"/>
    <w:rsid w:val="004B74B0"/>
    <w:rsid w:val="004E140D"/>
    <w:rsid w:val="004E5770"/>
    <w:rsid w:val="004E78D6"/>
    <w:rsid w:val="004F2E1E"/>
    <w:rsid w:val="004F3CA2"/>
    <w:rsid w:val="005010E3"/>
    <w:rsid w:val="00504467"/>
    <w:rsid w:val="00511ACB"/>
    <w:rsid w:val="00511F64"/>
    <w:rsid w:val="00512D1F"/>
    <w:rsid w:val="00515421"/>
    <w:rsid w:val="00515F7B"/>
    <w:rsid w:val="0052171E"/>
    <w:rsid w:val="00526005"/>
    <w:rsid w:val="00526319"/>
    <w:rsid w:val="005303D2"/>
    <w:rsid w:val="00545335"/>
    <w:rsid w:val="00551411"/>
    <w:rsid w:val="00557CB9"/>
    <w:rsid w:val="00562D65"/>
    <w:rsid w:val="00564931"/>
    <w:rsid w:val="00566C37"/>
    <w:rsid w:val="00580565"/>
    <w:rsid w:val="00582B20"/>
    <w:rsid w:val="0058782A"/>
    <w:rsid w:val="005A3609"/>
    <w:rsid w:val="005A6E94"/>
    <w:rsid w:val="005C1487"/>
    <w:rsid w:val="005D7C53"/>
    <w:rsid w:val="005E02C0"/>
    <w:rsid w:val="005E0472"/>
    <w:rsid w:val="005E2F65"/>
    <w:rsid w:val="005E5502"/>
    <w:rsid w:val="005E55E0"/>
    <w:rsid w:val="005E7362"/>
    <w:rsid w:val="005F293E"/>
    <w:rsid w:val="006050C8"/>
    <w:rsid w:val="00605F31"/>
    <w:rsid w:val="00621CDA"/>
    <w:rsid w:val="0062589E"/>
    <w:rsid w:val="0062694C"/>
    <w:rsid w:val="00632373"/>
    <w:rsid w:val="0065702A"/>
    <w:rsid w:val="00660A7E"/>
    <w:rsid w:val="006614B2"/>
    <w:rsid w:val="00666945"/>
    <w:rsid w:val="00670595"/>
    <w:rsid w:val="00671894"/>
    <w:rsid w:val="00685ABF"/>
    <w:rsid w:val="00686E54"/>
    <w:rsid w:val="0068732C"/>
    <w:rsid w:val="00692C4B"/>
    <w:rsid w:val="006A3BB2"/>
    <w:rsid w:val="006C12AE"/>
    <w:rsid w:val="006C2815"/>
    <w:rsid w:val="006C2B80"/>
    <w:rsid w:val="006D50ED"/>
    <w:rsid w:val="006E0C98"/>
    <w:rsid w:val="006E257C"/>
    <w:rsid w:val="006E3FB0"/>
    <w:rsid w:val="006E559A"/>
    <w:rsid w:val="006E773C"/>
    <w:rsid w:val="006F3E83"/>
    <w:rsid w:val="006F634A"/>
    <w:rsid w:val="00700A24"/>
    <w:rsid w:val="00704D04"/>
    <w:rsid w:val="00705100"/>
    <w:rsid w:val="00710358"/>
    <w:rsid w:val="0071596C"/>
    <w:rsid w:val="00721F52"/>
    <w:rsid w:val="0072419E"/>
    <w:rsid w:val="007253C5"/>
    <w:rsid w:val="00726E9B"/>
    <w:rsid w:val="0072740C"/>
    <w:rsid w:val="0073013A"/>
    <w:rsid w:val="00732AB4"/>
    <w:rsid w:val="007365AE"/>
    <w:rsid w:val="007377AF"/>
    <w:rsid w:val="00742CE0"/>
    <w:rsid w:val="007514D2"/>
    <w:rsid w:val="00751620"/>
    <w:rsid w:val="0075388F"/>
    <w:rsid w:val="007713FA"/>
    <w:rsid w:val="00775F7E"/>
    <w:rsid w:val="00775FC4"/>
    <w:rsid w:val="007843AA"/>
    <w:rsid w:val="007A050B"/>
    <w:rsid w:val="007A3060"/>
    <w:rsid w:val="007A30BC"/>
    <w:rsid w:val="007B0796"/>
    <w:rsid w:val="007B0C87"/>
    <w:rsid w:val="007B572A"/>
    <w:rsid w:val="007B74C0"/>
    <w:rsid w:val="007C1660"/>
    <w:rsid w:val="007C4B7A"/>
    <w:rsid w:val="007D15EE"/>
    <w:rsid w:val="007D3FEB"/>
    <w:rsid w:val="007E5DA9"/>
    <w:rsid w:val="007E6BFE"/>
    <w:rsid w:val="007E798C"/>
    <w:rsid w:val="007F42C3"/>
    <w:rsid w:val="007F5DEF"/>
    <w:rsid w:val="007F6738"/>
    <w:rsid w:val="00800732"/>
    <w:rsid w:val="00802C80"/>
    <w:rsid w:val="00803C78"/>
    <w:rsid w:val="008053F5"/>
    <w:rsid w:val="00812A89"/>
    <w:rsid w:val="00814538"/>
    <w:rsid w:val="00816863"/>
    <w:rsid w:val="00830681"/>
    <w:rsid w:val="0084273C"/>
    <w:rsid w:val="00847A1D"/>
    <w:rsid w:val="00851A1D"/>
    <w:rsid w:val="00852A8D"/>
    <w:rsid w:val="008533D6"/>
    <w:rsid w:val="00857124"/>
    <w:rsid w:val="00863317"/>
    <w:rsid w:val="0086435A"/>
    <w:rsid w:val="00864AAA"/>
    <w:rsid w:val="0087091F"/>
    <w:rsid w:val="00877974"/>
    <w:rsid w:val="0088033C"/>
    <w:rsid w:val="00880DE5"/>
    <w:rsid w:val="0088429E"/>
    <w:rsid w:val="00885311"/>
    <w:rsid w:val="00887F49"/>
    <w:rsid w:val="00893467"/>
    <w:rsid w:val="00896E29"/>
    <w:rsid w:val="008A612D"/>
    <w:rsid w:val="008A7463"/>
    <w:rsid w:val="008B1E17"/>
    <w:rsid w:val="008B765F"/>
    <w:rsid w:val="008D1AE3"/>
    <w:rsid w:val="008D5A48"/>
    <w:rsid w:val="008E576A"/>
    <w:rsid w:val="008F16FE"/>
    <w:rsid w:val="008F4283"/>
    <w:rsid w:val="00900644"/>
    <w:rsid w:val="00905B2A"/>
    <w:rsid w:val="00912451"/>
    <w:rsid w:val="00916DAD"/>
    <w:rsid w:val="00920F5E"/>
    <w:rsid w:val="0092102C"/>
    <w:rsid w:val="009220A6"/>
    <w:rsid w:val="00922FE4"/>
    <w:rsid w:val="00923529"/>
    <w:rsid w:val="00924B28"/>
    <w:rsid w:val="00931C0F"/>
    <w:rsid w:val="0093250A"/>
    <w:rsid w:val="00932636"/>
    <w:rsid w:val="0093595C"/>
    <w:rsid w:val="00943758"/>
    <w:rsid w:val="00947B64"/>
    <w:rsid w:val="009543ED"/>
    <w:rsid w:val="00964206"/>
    <w:rsid w:val="00964EDD"/>
    <w:rsid w:val="00976EE4"/>
    <w:rsid w:val="00976F0A"/>
    <w:rsid w:val="00977387"/>
    <w:rsid w:val="009779E0"/>
    <w:rsid w:val="00980948"/>
    <w:rsid w:val="0098218A"/>
    <w:rsid w:val="009903C9"/>
    <w:rsid w:val="009910CC"/>
    <w:rsid w:val="00991915"/>
    <w:rsid w:val="009A6A15"/>
    <w:rsid w:val="009B405C"/>
    <w:rsid w:val="009B6693"/>
    <w:rsid w:val="009C0EA2"/>
    <w:rsid w:val="009C47C8"/>
    <w:rsid w:val="009C609A"/>
    <w:rsid w:val="009C7A36"/>
    <w:rsid w:val="009D3D95"/>
    <w:rsid w:val="009E2637"/>
    <w:rsid w:val="009F2B0D"/>
    <w:rsid w:val="00A01906"/>
    <w:rsid w:val="00A01EA8"/>
    <w:rsid w:val="00A0367B"/>
    <w:rsid w:val="00A052FA"/>
    <w:rsid w:val="00A10787"/>
    <w:rsid w:val="00A10FF2"/>
    <w:rsid w:val="00A14668"/>
    <w:rsid w:val="00A1485B"/>
    <w:rsid w:val="00A17EAF"/>
    <w:rsid w:val="00A20048"/>
    <w:rsid w:val="00A25573"/>
    <w:rsid w:val="00A27B71"/>
    <w:rsid w:val="00A35FED"/>
    <w:rsid w:val="00A41A16"/>
    <w:rsid w:val="00A43E42"/>
    <w:rsid w:val="00A45DD0"/>
    <w:rsid w:val="00A47CC7"/>
    <w:rsid w:val="00A53E5A"/>
    <w:rsid w:val="00A573FB"/>
    <w:rsid w:val="00A62144"/>
    <w:rsid w:val="00A72699"/>
    <w:rsid w:val="00A74A76"/>
    <w:rsid w:val="00A76690"/>
    <w:rsid w:val="00A848CC"/>
    <w:rsid w:val="00A961B3"/>
    <w:rsid w:val="00AA136D"/>
    <w:rsid w:val="00AA4C39"/>
    <w:rsid w:val="00AB0E58"/>
    <w:rsid w:val="00AB1711"/>
    <w:rsid w:val="00AC0DC1"/>
    <w:rsid w:val="00AD1758"/>
    <w:rsid w:val="00AD1BDE"/>
    <w:rsid w:val="00AD250A"/>
    <w:rsid w:val="00AD4940"/>
    <w:rsid w:val="00AE4173"/>
    <w:rsid w:val="00AE48B3"/>
    <w:rsid w:val="00AE4DF2"/>
    <w:rsid w:val="00AE5395"/>
    <w:rsid w:val="00AF0F13"/>
    <w:rsid w:val="00B06D02"/>
    <w:rsid w:val="00B15AD1"/>
    <w:rsid w:val="00B31375"/>
    <w:rsid w:val="00B31BBA"/>
    <w:rsid w:val="00B32B31"/>
    <w:rsid w:val="00B3440A"/>
    <w:rsid w:val="00B35ABF"/>
    <w:rsid w:val="00B360AA"/>
    <w:rsid w:val="00B438A7"/>
    <w:rsid w:val="00B46349"/>
    <w:rsid w:val="00B47F1D"/>
    <w:rsid w:val="00B505EB"/>
    <w:rsid w:val="00B509EE"/>
    <w:rsid w:val="00B522A8"/>
    <w:rsid w:val="00B52892"/>
    <w:rsid w:val="00B55DEA"/>
    <w:rsid w:val="00B574F0"/>
    <w:rsid w:val="00B61C3A"/>
    <w:rsid w:val="00B62B72"/>
    <w:rsid w:val="00B7666D"/>
    <w:rsid w:val="00B77530"/>
    <w:rsid w:val="00B808B1"/>
    <w:rsid w:val="00B8423B"/>
    <w:rsid w:val="00B92134"/>
    <w:rsid w:val="00BA1306"/>
    <w:rsid w:val="00BA5534"/>
    <w:rsid w:val="00BB0599"/>
    <w:rsid w:val="00BD2D29"/>
    <w:rsid w:val="00BD3CBA"/>
    <w:rsid w:val="00BD4AC4"/>
    <w:rsid w:val="00BE2E7A"/>
    <w:rsid w:val="00BE7819"/>
    <w:rsid w:val="00BE7ABD"/>
    <w:rsid w:val="00BF36BF"/>
    <w:rsid w:val="00BF6EEE"/>
    <w:rsid w:val="00C0062F"/>
    <w:rsid w:val="00C01235"/>
    <w:rsid w:val="00C03253"/>
    <w:rsid w:val="00C044FF"/>
    <w:rsid w:val="00C04E9D"/>
    <w:rsid w:val="00C07648"/>
    <w:rsid w:val="00C15D63"/>
    <w:rsid w:val="00C179A5"/>
    <w:rsid w:val="00C21792"/>
    <w:rsid w:val="00C228D0"/>
    <w:rsid w:val="00C23358"/>
    <w:rsid w:val="00C234F4"/>
    <w:rsid w:val="00C239CA"/>
    <w:rsid w:val="00C24983"/>
    <w:rsid w:val="00C3100B"/>
    <w:rsid w:val="00C31C74"/>
    <w:rsid w:val="00C321A4"/>
    <w:rsid w:val="00C3484B"/>
    <w:rsid w:val="00C35DA9"/>
    <w:rsid w:val="00C43196"/>
    <w:rsid w:val="00C43E75"/>
    <w:rsid w:val="00C4575E"/>
    <w:rsid w:val="00C5142D"/>
    <w:rsid w:val="00C52823"/>
    <w:rsid w:val="00C56FC6"/>
    <w:rsid w:val="00C60BA9"/>
    <w:rsid w:val="00C700D4"/>
    <w:rsid w:val="00C71095"/>
    <w:rsid w:val="00C73E72"/>
    <w:rsid w:val="00C75219"/>
    <w:rsid w:val="00C758EE"/>
    <w:rsid w:val="00C768DE"/>
    <w:rsid w:val="00C76DAB"/>
    <w:rsid w:val="00C76FCC"/>
    <w:rsid w:val="00C826E6"/>
    <w:rsid w:val="00C842E3"/>
    <w:rsid w:val="00CA0423"/>
    <w:rsid w:val="00CC29DE"/>
    <w:rsid w:val="00CC2ED1"/>
    <w:rsid w:val="00CC4365"/>
    <w:rsid w:val="00CD1323"/>
    <w:rsid w:val="00CD6005"/>
    <w:rsid w:val="00CE274A"/>
    <w:rsid w:val="00CE3C95"/>
    <w:rsid w:val="00CF7814"/>
    <w:rsid w:val="00D139E3"/>
    <w:rsid w:val="00D14DEA"/>
    <w:rsid w:val="00D22324"/>
    <w:rsid w:val="00D23F9B"/>
    <w:rsid w:val="00D2420F"/>
    <w:rsid w:val="00D24330"/>
    <w:rsid w:val="00D27057"/>
    <w:rsid w:val="00D30E87"/>
    <w:rsid w:val="00D40DB7"/>
    <w:rsid w:val="00D4470C"/>
    <w:rsid w:val="00D53F92"/>
    <w:rsid w:val="00D54172"/>
    <w:rsid w:val="00D634A6"/>
    <w:rsid w:val="00D63C51"/>
    <w:rsid w:val="00D6633D"/>
    <w:rsid w:val="00D72992"/>
    <w:rsid w:val="00D72D10"/>
    <w:rsid w:val="00D73ACB"/>
    <w:rsid w:val="00D7567D"/>
    <w:rsid w:val="00D76E84"/>
    <w:rsid w:val="00D8368B"/>
    <w:rsid w:val="00D837E9"/>
    <w:rsid w:val="00D8785A"/>
    <w:rsid w:val="00D92614"/>
    <w:rsid w:val="00D94200"/>
    <w:rsid w:val="00D942A6"/>
    <w:rsid w:val="00D94FC5"/>
    <w:rsid w:val="00D95B98"/>
    <w:rsid w:val="00DA045E"/>
    <w:rsid w:val="00DA60BE"/>
    <w:rsid w:val="00DB1D61"/>
    <w:rsid w:val="00DB66C9"/>
    <w:rsid w:val="00DC1C56"/>
    <w:rsid w:val="00DC1E3F"/>
    <w:rsid w:val="00DC46FD"/>
    <w:rsid w:val="00DE0955"/>
    <w:rsid w:val="00DE59DC"/>
    <w:rsid w:val="00DF0B7C"/>
    <w:rsid w:val="00DF1058"/>
    <w:rsid w:val="00DF1832"/>
    <w:rsid w:val="00DF763A"/>
    <w:rsid w:val="00E00EC7"/>
    <w:rsid w:val="00E01DA6"/>
    <w:rsid w:val="00E133F1"/>
    <w:rsid w:val="00E14634"/>
    <w:rsid w:val="00E14CB0"/>
    <w:rsid w:val="00E15153"/>
    <w:rsid w:val="00E21B65"/>
    <w:rsid w:val="00E2634A"/>
    <w:rsid w:val="00E342D1"/>
    <w:rsid w:val="00E37E10"/>
    <w:rsid w:val="00E403A3"/>
    <w:rsid w:val="00E406B1"/>
    <w:rsid w:val="00E42462"/>
    <w:rsid w:val="00E473D0"/>
    <w:rsid w:val="00E47442"/>
    <w:rsid w:val="00E474D8"/>
    <w:rsid w:val="00E64B16"/>
    <w:rsid w:val="00E64EE4"/>
    <w:rsid w:val="00E66121"/>
    <w:rsid w:val="00E67203"/>
    <w:rsid w:val="00E7017A"/>
    <w:rsid w:val="00E714A6"/>
    <w:rsid w:val="00E71FBA"/>
    <w:rsid w:val="00E73692"/>
    <w:rsid w:val="00E75E36"/>
    <w:rsid w:val="00E76BE4"/>
    <w:rsid w:val="00E770BA"/>
    <w:rsid w:val="00E829BF"/>
    <w:rsid w:val="00E83887"/>
    <w:rsid w:val="00E9295A"/>
    <w:rsid w:val="00E95044"/>
    <w:rsid w:val="00EA308F"/>
    <w:rsid w:val="00EA321D"/>
    <w:rsid w:val="00EA3D00"/>
    <w:rsid w:val="00EA5E70"/>
    <w:rsid w:val="00EA6B2A"/>
    <w:rsid w:val="00ED56D3"/>
    <w:rsid w:val="00EE40F9"/>
    <w:rsid w:val="00EE74D8"/>
    <w:rsid w:val="00EF0A70"/>
    <w:rsid w:val="00EF18B4"/>
    <w:rsid w:val="00EF21F4"/>
    <w:rsid w:val="00EF299D"/>
    <w:rsid w:val="00F007EE"/>
    <w:rsid w:val="00F055F8"/>
    <w:rsid w:val="00F07638"/>
    <w:rsid w:val="00F15DEC"/>
    <w:rsid w:val="00F25888"/>
    <w:rsid w:val="00F34640"/>
    <w:rsid w:val="00F34847"/>
    <w:rsid w:val="00F43EA3"/>
    <w:rsid w:val="00F46CB3"/>
    <w:rsid w:val="00F47C73"/>
    <w:rsid w:val="00F534C4"/>
    <w:rsid w:val="00F54D7D"/>
    <w:rsid w:val="00F60649"/>
    <w:rsid w:val="00F66D42"/>
    <w:rsid w:val="00F6747E"/>
    <w:rsid w:val="00F706D2"/>
    <w:rsid w:val="00F72D5F"/>
    <w:rsid w:val="00F77893"/>
    <w:rsid w:val="00F80088"/>
    <w:rsid w:val="00F83877"/>
    <w:rsid w:val="00F8708A"/>
    <w:rsid w:val="00F872E3"/>
    <w:rsid w:val="00F93FC3"/>
    <w:rsid w:val="00F95700"/>
    <w:rsid w:val="00F95FC1"/>
    <w:rsid w:val="00FA15DE"/>
    <w:rsid w:val="00FA7881"/>
    <w:rsid w:val="00FC32B4"/>
    <w:rsid w:val="00FD1531"/>
    <w:rsid w:val="00FD2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0D89F"/>
  <w15:docId w15:val="{BF2C7DAE-025E-4B5A-A494-ADE4322D0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5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3013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74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74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74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4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4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4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4D8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100"/>
    <w:pPr>
      <w:numPr>
        <w:ilvl w:val="1"/>
      </w:numPr>
    </w:pPr>
    <w:rPr>
      <w:rFonts w:ascii="Arial" w:eastAsiaTheme="minorEastAsia" w:hAnsi="Arial"/>
      <w:b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5100"/>
    <w:rPr>
      <w:rFonts w:ascii="Arial" w:eastAsiaTheme="minorEastAsia" w:hAnsi="Arial"/>
      <w:b/>
      <w:spacing w:val="15"/>
      <w:sz w:val="28"/>
    </w:rPr>
  </w:style>
  <w:style w:type="character" w:styleId="LineNumber">
    <w:name w:val="line number"/>
    <w:basedOn w:val="DefaultParagraphFont"/>
    <w:uiPriority w:val="99"/>
    <w:semiHidden/>
    <w:unhideWhenUsed/>
    <w:rsid w:val="003C59FC"/>
  </w:style>
  <w:style w:type="paragraph" w:styleId="Header">
    <w:name w:val="header"/>
    <w:basedOn w:val="Normal"/>
    <w:link w:val="HeaderChar"/>
    <w:uiPriority w:val="99"/>
    <w:unhideWhenUsed/>
    <w:rsid w:val="003C59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9FC"/>
  </w:style>
  <w:style w:type="paragraph" w:styleId="Footer">
    <w:name w:val="footer"/>
    <w:basedOn w:val="Normal"/>
    <w:link w:val="FooterChar"/>
    <w:uiPriority w:val="99"/>
    <w:unhideWhenUsed/>
    <w:rsid w:val="003C59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9FC"/>
  </w:style>
  <w:style w:type="character" w:styleId="PlaceholderText">
    <w:name w:val="Placeholder Text"/>
    <w:basedOn w:val="DefaultParagraphFont"/>
    <w:uiPriority w:val="99"/>
    <w:semiHidden/>
    <w:rsid w:val="0098218A"/>
    <w:rPr>
      <w:color w:val="808080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A1485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C0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E781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E798C"/>
    <w:pPr>
      <w:ind w:left="720"/>
      <w:contextualSpacing/>
    </w:pPr>
  </w:style>
  <w:style w:type="character" w:customStyle="1" w:styleId="docsum-authors">
    <w:name w:val="docsum-authors"/>
    <w:basedOn w:val="DefaultParagraphFont"/>
    <w:rsid w:val="006F634A"/>
  </w:style>
  <w:style w:type="character" w:customStyle="1" w:styleId="docsum-journal-citation">
    <w:name w:val="docsum-journal-citation"/>
    <w:basedOn w:val="DefaultParagraphFont"/>
    <w:rsid w:val="006F634A"/>
  </w:style>
  <w:style w:type="paragraph" w:styleId="Revision">
    <w:name w:val="Revision"/>
    <w:hidden/>
    <w:uiPriority w:val="99"/>
    <w:semiHidden/>
    <w:rsid w:val="005C148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F3715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19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50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0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1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4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A27548E-9E71-400B-8E03-B488339BE85D}">
  <we:reference id="wa104382081" version="1.55.1.0" store="pt-BR" storeType="OMEX"/>
  <we:alternateReferences>
    <we:reference id="wa104382081" version="1.55.1.0" store="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EE5067-C305-4B44-98A4-01F00C6E6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 Vieira</dc:creator>
  <cp:lastModifiedBy>Jini Mol</cp:lastModifiedBy>
  <cp:revision>4</cp:revision>
  <cp:lastPrinted>2023-07-31T02:18:00Z</cp:lastPrinted>
  <dcterms:created xsi:type="dcterms:W3CDTF">2023-11-02T06:35:00Z</dcterms:created>
  <dcterms:modified xsi:type="dcterms:W3CDTF">2023-11-11T17:52:00Z</dcterms:modified>
</cp:coreProperties>
</file>